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. Table S1</w:t>
      </w:r>
      <w:r>
        <w:rPr/>
        <w:t>: Primers used in real-time PCR reaction.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9"/>
        <w:gridCol w:w="2175"/>
        <w:gridCol w:w="4813"/>
      </w:tblGrid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 accession number in NCBI database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ded protein</w:t>
            </w:r>
          </w:p>
        </w:tc>
        <w:tc>
          <w:tcPr>
            <w:tcW w:w="4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rimers 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F043248.1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R-3 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chitinase)</w:t>
            </w:r>
          </w:p>
        </w:tc>
        <w:tc>
          <w:tcPr>
            <w:tcW w:w="4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orward: 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ACTGGAGGATGGGCTTCAGCA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HTMLwstpniesformatowan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Reverse: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GGATGGGGCCTCGTCCGA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HTMLwstpniesformatowan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J009932.1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  <w:t xml:space="preserve">PR-2 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  <w:t>(β-1,3-glucanase)</w:t>
            </w:r>
          </w:p>
        </w:tc>
        <w:tc>
          <w:tcPr>
            <w:tcW w:w="4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wstpniesformatowan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Forward:  TTGGCCTTCTGAGGGACACCC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: GTGTTCCAGTCCCTCCTTTCACG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NM_001247429.1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-1</w:t>
            </w:r>
          </w:p>
        </w:tc>
        <w:tc>
          <w:tcPr>
            <w:tcW w:w="4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: GAGCTGGGGACTGCAGGATGC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: CCGCGTTGAGCTGGGGGAAA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63103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L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phenylalanine ammonia-lyase)</w:t>
            </w:r>
          </w:p>
        </w:tc>
        <w:tc>
          <w:tcPr>
            <w:tcW w:w="4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: GTGCAAGAGCTGGTGGTGTGAA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Reverse:</w:t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t xml:space="preserve"> AAGAGCACCACCATTTTTGG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pl-PL"/>
              </w:rPr>
              <w:t>X67238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S RNA</w:t>
            </w:r>
          </w:p>
        </w:tc>
        <w:tc>
          <w:tcPr>
            <w:tcW w:w="4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: GGGCATTCGTATTTCATAGTCAGAG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: CGGTTCTTGATTAATGAAAACATCCT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841" w:hRule="atLeast"/>
        </w:trPr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Times New Roman" w:cs="Times New Roman"/>
                <w:kern w:val="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pl-PL"/>
              </w:rPr>
              <w:t>AB061263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kern w:val="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pl-PL"/>
              </w:rPr>
              <w:t>ef1α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eastAsia="pl-PL"/>
              </w:rPr>
              <w:t>(elongation factor)</w:t>
            </w:r>
          </w:p>
        </w:tc>
        <w:tc>
          <w:tcPr>
            <w:tcW w:w="4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Forward:</w:t>
            </w:r>
            <w:r>
              <w:rPr>
                <w:rFonts w:eastAsia="Times New Roman" w:cs="Times New Roman" w:ascii="Times New Roman" w:hAnsi="Times New Roman"/>
                <w:kern w:val="0"/>
                <w:lang w:eastAsia="pl-PL"/>
              </w:rPr>
              <w:t xml:space="preserve"> ATTGGAAACGGATATGCTCCA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verse: </w:t>
            </w:r>
            <w:r>
              <w:rPr>
                <w:rFonts w:eastAsia="Times New Roman" w:cs="Times New Roman" w:ascii="Times New Roman" w:hAnsi="Times New Roman"/>
                <w:kern w:val="0"/>
                <w:lang w:eastAsia="pl-PL"/>
              </w:rPr>
              <w:t>TCCTTACCTGAACGCCTGTCA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Futura Bk"/>
    <w:charset w:val="ee"/>
    <w:family w:val="swiss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;Futura Bk" w:hAnsi="Calibri;Futura Bk" w:eastAsia="SimSun;宋体" w:cs="Calibri;Futura Bk"/>
      <w:color w:val="auto"/>
      <w:kern w:val="2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ZnakZnak">
    <w:name w:val=" Znak Znak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 w:before="0" w:after="0"/>
    </w:pPr>
    <w:rPr>
      <w:rFonts w:ascii="Courier New" w:hAnsi="Courier New" w:eastAsia="Times New Roman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16:48:00Z</dcterms:created>
  <dc:creator>MA-J</dc:creator>
  <dc:description/>
  <cp:keywords/>
  <dc:language>en-US</dc:language>
  <cp:lastModifiedBy> </cp:lastModifiedBy>
  <dcterms:modified xsi:type="dcterms:W3CDTF">2013-12-02T11:20:00Z</dcterms:modified>
  <cp:revision>7</cp:revision>
  <dc:subject/>
  <dc:title/>
</cp:coreProperties>
</file>